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/>
        <w:t>. Description of three case-control studies nested within PLCO.</w:t>
      </w:r>
    </w:p>
    <w:tbl>
      <w:tblPr>
        <w:tblW w:w="14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4230"/>
        <w:gridCol w:w="3780"/>
        <w:gridCol w:w="4140"/>
      </w:tblGrid>
      <w:tr>
        <w:trPr/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ng cancer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HL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arian cancer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 (N)</w:t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 (N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luded in the study (N)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portion of samples from the baseline visit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%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 time from blood draw to cancer diagnosis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 year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year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 years</w:t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lusion criteri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eening ar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eening arm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s in screening arm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questionnair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questionnair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questionnaire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hemical consen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hemical consen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hemical consent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 smoking histor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are canc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are cancer in controls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history of canc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history of canc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ontrols with oophorectomies</w:t>
            </w:r>
          </w:p>
        </w:tc>
      </w:tr>
      <w:tr>
        <w:trPr>
          <w:trHeight w:val="450" w:hRule="atLeast"/>
        </w:trPr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specimens available at baselin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specimens available at baselin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+ years pre-diagnosis specimen available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ching criteri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randomization (5-year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randomization (5-year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randomization (5-year)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e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f randomizat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year of blood draw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 histor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ent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f blood draw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k-years smoke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ry season/yea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son of blood draw</w:t>
            </w:r>
          </w:p>
        </w:tc>
      </w:tr>
      <w:tr>
        <w:trPr>
          <w:trHeight w:val="423" w:hRule="atLeast"/>
        </w:trPr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s since quitting smokin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of blood draw (am/pm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of blood draw (am/pm)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nels tested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1a (22-plex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1a (22-plex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1a (22-plex)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1b (15-plex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1b (15-plex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1b (15-plex)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2 (17-plex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2 (17-plex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3 (7-plex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 panel 3 (7-plex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vascular disease (CVD) panel (3-plex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P only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receptor panel (13-plex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receptor panel (13-plex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receptor panel (13-plex)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c hormone panel (9-plex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c hormone panel (9-plex)</w:t>
            </w:r>
          </w:p>
        </w:tc>
      </w:tr>
      <w:tr>
        <w:trPr/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number of markers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ee Supplemental Table S2 for a list of markers included in each panel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21:52:00Z</dcterms:created>
  <dc:creator>National Cancer Institute</dc:creator>
  <dc:description/>
  <cp:keywords/>
  <dc:language>en-US</dc:language>
  <cp:lastModifiedBy>Van Dyke, Alison (NIH/NCI) [F]</cp:lastModifiedBy>
  <cp:lastPrinted>2016-08-11T10:17:00Z</cp:lastPrinted>
  <dcterms:modified xsi:type="dcterms:W3CDTF">2017-01-03T21:52:00Z</dcterms:modified>
  <cp:revision>2</cp:revision>
  <dc:subject/>
  <dc:title/>
</cp:coreProperties>
</file>